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80" w:rightFromText="180" w:vertAnchor="page" w:horzAnchor="margin" w:tblpY="30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2126"/>
        <w:gridCol w:w="1276"/>
        <w:gridCol w:w="1182"/>
      </w:tblGrid>
      <w:tr w:rsidR="007E5188" w:rsidRPr="008B142E" w14:paraId="0E24C049" w14:textId="77777777" w:rsidTr="00D97C97"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137AAFE5" w14:textId="77777777" w:rsidR="007E5188" w:rsidRPr="008B142E" w:rsidRDefault="007E5188" w:rsidP="007E5188">
            <w:pPr>
              <w:rPr>
                <w:rFonts w:ascii="Times New Roman" w:hAnsi="Times New Roman" w:cs="Times New Roman"/>
                <w:b/>
                <w:bCs/>
              </w:rPr>
            </w:pPr>
            <w:r w:rsidRPr="008B142E">
              <w:rPr>
                <w:rFonts w:ascii="Times New Roman" w:hAnsi="Times New Roman" w:cs="Times New Roman"/>
                <w:b/>
                <w:bCs/>
              </w:rPr>
              <w:t>Method of data collection</w:t>
            </w:r>
          </w:p>
        </w:tc>
        <w:tc>
          <w:tcPr>
            <w:tcW w:w="212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4BAABBF" w14:textId="77777777" w:rsidR="007E5188" w:rsidRPr="008B142E" w:rsidRDefault="007E5188" w:rsidP="007E5188">
            <w:pPr>
              <w:rPr>
                <w:rFonts w:ascii="Times New Roman" w:hAnsi="Times New Roman" w:cs="Times New Roman"/>
                <w:b/>
                <w:bCs/>
              </w:rPr>
            </w:pPr>
            <w:r w:rsidRPr="008B142E">
              <w:rPr>
                <w:rFonts w:ascii="Times New Roman" w:hAnsi="Times New Roman" w:cs="Times New Roman"/>
                <w:b/>
                <w:bCs/>
              </w:rPr>
              <w:t xml:space="preserve">Actor type or type of activity </w:t>
            </w:r>
          </w:p>
        </w:tc>
        <w:tc>
          <w:tcPr>
            <w:tcW w:w="12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5BAA22" w14:textId="77777777" w:rsidR="007E5188" w:rsidRPr="008B142E" w:rsidRDefault="007E5188" w:rsidP="007E5188">
            <w:pPr>
              <w:rPr>
                <w:rFonts w:ascii="Times New Roman" w:hAnsi="Times New Roman" w:cs="Times New Roman"/>
                <w:b/>
                <w:bCs/>
              </w:rPr>
            </w:pPr>
            <w:r w:rsidRPr="008B142E">
              <w:rPr>
                <w:rFonts w:ascii="Times New Roman" w:hAnsi="Times New Roman" w:cs="Times New Roman"/>
                <w:b/>
                <w:bCs/>
              </w:rPr>
              <w:t xml:space="preserve">Number </w:t>
            </w:r>
          </w:p>
        </w:tc>
        <w:tc>
          <w:tcPr>
            <w:tcW w:w="79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F9ABBD6" w14:textId="77777777" w:rsidR="007E5188" w:rsidRPr="008B142E" w:rsidRDefault="007E5188" w:rsidP="007E5188">
            <w:pPr>
              <w:rPr>
                <w:rFonts w:ascii="Times New Roman" w:hAnsi="Times New Roman" w:cs="Times New Roman"/>
                <w:b/>
                <w:bCs/>
              </w:rPr>
            </w:pPr>
            <w:r w:rsidRPr="008B142E">
              <w:rPr>
                <w:rFonts w:ascii="Times New Roman" w:hAnsi="Times New Roman" w:cs="Times New Roman"/>
                <w:b/>
                <w:bCs/>
              </w:rPr>
              <w:t xml:space="preserve">Follow up interviews </w:t>
            </w:r>
          </w:p>
        </w:tc>
      </w:tr>
      <w:tr w:rsidR="007E5188" w:rsidRPr="008B142E" w14:paraId="2812E0A8" w14:textId="77777777" w:rsidTr="00D97C97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32F16532" w14:textId="05172C73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Semi-</w:t>
            </w:r>
            <w:r w:rsidR="00BF5E06" w:rsidRPr="008B142E">
              <w:rPr>
                <w:rFonts w:ascii="Times New Roman" w:hAnsi="Times New Roman" w:cs="Times New Roman"/>
              </w:rPr>
              <w:t>structured interviews</w:t>
            </w:r>
            <w:r w:rsidRPr="008B14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1C3FD3D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Importer 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6D6F158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7EF56AE5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1</w:t>
            </w:r>
          </w:p>
        </w:tc>
      </w:tr>
      <w:tr w:rsidR="007E5188" w:rsidRPr="008B142E" w14:paraId="08EEEBBC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77416478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B84ED3" w14:textId="52B2F569" w:rsidR="007E5188" w:rsidRPr="008B142E" w:rsidRDefault="00BF5E06" w:rsidP="007E5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rocessing association</w:t>
            </w:r>
            <w:r w:rsidR="007E5188" w:rsidRPr="008B142E">
              <w:rPr>
                <w:rFonts w:ascii="Times New Roman" w:hAnsi="Times New Roman" w:cs="Times New Roman"/>
              </w:rPr>
              <w:t xml:space="preserve"> representativ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B4B89E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171B2F36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4</w:t>
            </w:r>
          </w:p>
        </w:tc>
      </w:tr>
      <w:tr w:rsidR="007E5188" w:rsidRPr="008B142E" w14:paraId="129CC233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50D638DA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54FEDD1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NGO representative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66356F9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C0C6573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4</w:t>
            </w:r>
          </w:p>
        </w:tc>
      </w:tr>
      <w:tr w:rsidR="007E5188" w:rsidRPr="008B142E" w14:paraId="282E71CD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22D2D4B4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D36BD62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Enumerator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0C10BA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51EA64EB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2</w:t>
            </w:r>
          </w:p>
        </w:tc>
      </w:tr>
      <w:tr w:rsidR="007E5188" w:rsidRPr="008B142E" w14:paraId="2673385B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18D08491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7A5FE8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Industry trad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BBE07B7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443AFFC6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3</w:t>
            </w:r>
          </w:p>
        </w:tc>
      </w:tr>
      <w:tr w:rsidR="007E5188" w:rsidRPr="008B142E" w14:paraId="15E5BBED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2D45C457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88A09CE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Local processor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2A719A0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F8ED748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5188" w:rsidRPr="008B142E" w14:paraId="534533C9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2967339D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733D092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Collecto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9D55645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85B57D4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5188" w:rsidRPr="008B142E" w14:paraId="506E2D7A" w14:textId="77777777" w:rsidTr="00D97C97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20E082B5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0327AD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Fisher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161473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2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hideMark/>
          </w:tcPr>
          <w:p w14:paraId="0E1B829B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2</w:t>
            </w:r>
          </w:p>
        </w:tc>
      </w:tr>
      <w:tr w:rsidR="007E5188" w:rsidRPr="008B142E" w14:paraId="4F67CE0D" w14:textId="77777777" w:rsidTr="00D97C97"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hideMark/>
          </w:tcPr>
          <w:p w14:paraId="2DD391DD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Focus group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8F9E62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Fishers and collectors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BBD9F0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1 (4 traders and 4 fishers)</w:t>
            </w:r>
          </w:p>
          <w:p w14:paraId="49A498D7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  <w:p w14:paraId="4A8842FA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87E469C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5188" w:rsidRPr="008B142E" w14:paraId="7C3E1A68" w14:textId="77777777" w:rsidTr="00D97C97">
        <w:tc>
          <w:tcPr>
            <w:tcW w:w="1985" w:type="dxa"/>
            <w:vMerge w:val="restart"/>
            <w:tcBorders>
              <w:top w:val="single" w:sz="4" w:space="0" w:color="auto"/>
              <w:left w:val="nil"/>
              <w:right w:val="single" w:sz="4" w:space="0" w:color="auto"/>
            </w:tcBorders>
            <w:hideMark/>
          </w:tcPr>
          <w:p w14:paraId="5C589A78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Participatory observations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E2ACDF3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Fishing boat trip, Indonesi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2BD3BE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4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B671284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5188" w:rsidRPr="008B142E" w14:paraId="3242DBE3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7587FA6B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C9ED7C6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Landing site and market, Indonesi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4C8BF56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61428C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5188" w:rsidRPr="008B142E" w14:paraId="2BF8C441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49FA63F0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D8CB2D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Fisher group meeting, Indonesi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8F740C9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07D24C8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5188" w:rsidRPr="008B142E" w14:paraId="088AF88D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018DC2EA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7B418E" w14:textId="367DAF56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Local processing site, Indonesia 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18EC76B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 xml:space="preserve">1 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852937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5188" w:rsidRPr="008B142E" w14:paraId="61A955C0" w14:textId="77777777" w:rsidTr="00D97C97">
        <w:tc>
          <w:tcPr>
            <w:tcW w:w="1985" w:type="dxa"/>
            <w:vMerge/>
            <w:tcBorders>
              <w:left w:val="nil"/>
              <w:right w:val="single" w:sz="4" w:space="0" w:color="auto"/>
            </w:tcBorders>
          </w:tcPr>
          <w:p w14:paraId="566DFD55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49C83FD" w14:textId="2824E375" w:rsidR="007E5188" w:rsidRPr="008B142E" w:rsidRDefault="00BF5E06" w:rsidP="007E5188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eafood trade show</w:t>
            </w:r>
            <w:r w:rsidR="007E5188" w:rsidRPr="008B142E">
              <w:rPr>
                <w:rFonts w:ascii="Times New Roman" w:hAnsi="Times New Roman" w:cs="Times New Roman"/>
              </w:rPr>
              <w:t xml:space="preserve">, </w:t>
            </w:r>
            <w:r w:rsidR="006717CB">
              <w:rPr>
                <w:rFonts w:ascii="Times New Roman" w:hAnsi="Times New Roman" w:cs="Times New Roman"/>
              </w:rPr>
              <w:t>US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3806026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EF5401C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5188" w:rsidRPr="008B142E" w14:paraId="4BE181B2" w14:textId="77777777" w:rsidTr="00D97C97">
        <w:tc>
          <w:tcPr>
            <w:tcW w:w="1985" w:type="dxa"/>
            <w:vMerge/>
            <w:tcBorders>
              <w:left w:val="nil"/>
              <w:bottom w:val="single" w:sz="4" w:space="0" w:color="auto"/>
              <w:right w:val="single" w:sz="4" w:space="0" w:color="auto"/>
            </w:tcBorders>
          </w:tcPr>
          <w:p w14:paraId="384B8FF3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DE3804" w14:textId="6F1C59C3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Maryland Crab restaurant, US</w:t>
            </w:r>
            <w:r w:rsidR="006717CB">
              <w:rPr>
                <w:rFonts w:ascii="Times New Roman" w:hAnsi="Times New Roman" w:cs="Times New Roman"/>
              </w:rPr>
              <w:t>A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17CA04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B142E"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0ADF01E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  <w:tr w:rsidR="007E5188" w:rsidRPr="008B142E" w14:paraId="157BC6C6" w14:textId="77777777" w:rsidTr="00D97C97">
        <w:tc>
          <w:tcPr>
            <w:tcW w:w="1985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</w:tcPr>
          <w:p w14:paraId="2539587E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404908C" w14:textId="77777777" w:rsidR="007E5188" w:rsidRPr="008B142E" w:rsidRDefault="007E5188" w:rsidP="007E5188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2A1C3B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79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1089E751" w14:textId="77777777" w:rsidR="007E5188" w:rsidRPr="008B142E" w:rsidRDefault="007E5188" w:rsidP="007E5188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</w:tr>
    </w:tbl>
    <w:p w14:paraId="2515D621" w14:textId="5287D905" w:rsidR="00FF18E4" w:rsidRDefault="00E24660" w:rsidP="0037571B">
      <w:pPr>
        <w:rPr>
          <w:rFonts w:ascii="Times New Roman" w:hAnsi="Times New Roman" w:cs="Times New Roman"/>
          <w:b/>
          <w:bCs/>
        </w:rPr>
      </w:pPr>
      <w:r w:rsidRPr="008B142E">
        <w:rPr>
          <w:rFonts w:ascii="Times New Roman" w:hAnsi="Times New Roman" w:cs="Times New Roman"/>
          <w:b/>
          <w:bCs/>
        </w:rPr>
        <w:t>Appendix 2</w:t>
      </w:r>
      <w:r w:rsidR="00F721C0" w:rsidRPr="008B142E">
        <w:rPr>
          <w:rFonts w:ascii="Times New Roman" w:hAnsi="Times New Roman" w:cs="Times New Roman"/>
          <w:b/>
          <w:bCs/>
        </w:rPr>
        <w:t xml:space="preserve">. </w:t>
      </w:r>
      <w:r w:rsidRPr="008B142E">
        <w:rPr>
          <w:rFonts w:ascii="Times New Roman" w:hAnsi="Times New Roman" w:cs="Times New Roman"/>
        </w:rPr>
        <w:t>Method of data collection</w:t>
      </w:r>
      <w:r w:rsidRPr="008B142E">
        <w:rPr>
          <w:rFonts w:ascii="Times New Roman" w:hAnsi="Times New Roman" w:cs="Times New Roman"/>
          <w:b/>
          <w:bCs/>
        </w:rPr>
        <w:t xml:space="preserve"> </w:t>
      </w:r>
    </w:p>
    <w:p w14:paraId="409D67EA" w14:textId="71A84057" w:rsidR="00A9660F" w:rsidRDefault="00A9660F" w:rsidP="0037571B">
      <w:pPr>
        <w:rPr>
          <w:rFonts w:ascii="Times New Roman" w:hAnsi="Times New Roman" w:cs="Times New Roman"/>
          <w:b/>
          <w:bCs/>
        </w:rPr>
      </w:pPr>
    </w:p>
    <w:p w14:paraId="4CD86684" w14:textId="4D2BCACB" w:rsidR="00A9660F" w:rsidRPr="008B142E" w:rsidRDefault="00A9660F" w:rsidP="0037571B">
      <w:pPr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</w:rPr>
        <w:t xml:space="preserve">Table 7. </w:t>
      </w:r>
      <w:r w:rsidRPr="008B142E">
        <w:rPr>
          <w:rFonts w:ascii="Times New Roman" w:hAnsi="Times New Roman" w:cs="Times New Roman"/>
        </w:rPr>
        <w:t xml:space="preserve">Method of data </w:t>
      </w:r>
      <w:r>
        <w:rPr>
          <w:rFonts w:ascii="Times New Roman" w:hAnsi="Times New Roman" w:cs="Times New Roman"/>
        </w:rPr>
        <w:t>collection and a</w:t>
      </w:r>
      <w:r w:rsidRPr="00A9660F">
        <w:rPr>
          <w:rFonts w:ascii="Times New Roman" w:hAnsi="Times New Roman" w:cs="Times New Roman"/>
        </w:rPr>
        <w:t>ctor type or type of activity</w:t>
      </w:r>
      <w:r>
        <w:rPr>
          <w:rFonts w:ascii="Times New Roman" w:hAnsi="Times New Roman" w:cs="Times New Roman"/>
        </w:rPr>
        <w:t xml:space="preserve"> involved. </w:t>
      </w:r>
    </w:p>
    <w:sectPr w:rsidR="00A9660F" w:rsidRPr="008B142E" w:rsidSect="00AD36FE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LawMDYyNTO3NDOwMDNT0lEKTi0uzszPAymwqAUAlQNYQiwAAAA="/>
  </w:docVars>
  <w:rsids>
    <w:rsidRoot w:val="0037571B"/>
    <w:rsid w:val="002655A8"/>
    <w:rsid w:val="002B1830"/>
    <w:rsid w:val="0031288E"/>
    <w:rsid w:val="0037571B"/>
    <w:rsid w:val="0049490F"/>
    <w:rsid w:val="006717CB"/>
    <w:rsid w:val="00786D04"/>
    <w:rsid w:val="007E5188"/>
    <w:rsid w:val="008B142E"/>
    <w:rsid w:val="009B3DC0"/>
    <w:rsid w:val="009D42F2"/>
    <w:rsid w:val="00A9660F"/>
    <w:rsid w:val="00AD36FE"/>
    <w:rsid w:val="00BF5E06"/>
    <w:rsid w:val="00D97C97"/>
    <w:rsid w:val="00E24660"/>
    <w:rsid w:val="00F14A51"/>
    <w:rsid w:val="00F721C0"/>
    <w:rsid w:val="00FF18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975B7E1"/>
  <w15:chartTrackingRefBased/>
  <w15:docId w15:val="{E5B66F8F-39E6-47CC-B782-1E6E9501D6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7571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7571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466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2466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2466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466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4660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9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fia Käll</dc:creator>
  <cp:keywords/>
  <dc:description/>
  <cp:lastModifiedBy>Sofia Käll</cp:lastModifiedBy>
  <cp:revision>2</cp:revision>
  <dcterms:created xsi:type="dcterms:W3CDTF">2022-09-30T09:34:00Z</dcterms:created>
  <dcterms:modified xsi:type="dcterms:W3CDTF">2022-09-30T09:34:00Z</dcterms:modified>
</cp:coreProperties>
</file>